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4"/>
        <w:tblW w:w="903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10"/>
        <w:gridCol w:w="1185"/>
        <w:gridCol w:w="945"/>
        <w:gridCol w:w="915"/>
        <w:gridCol w:w="915"/>
        <w:gridCol w:w="915"/>
        <w:gridCol w:w="915"/>
        <w:gridCol w:w="915"/>
        <w:gridCol w:w="915"/>
      </w:tblGrid>
      <w:tr w:rsidR="0088400A" w:rsidRPr="0089686E" w14:paraId="439BFC30" w14:textId="77777777" w:rsidTr="00E27E31">
        <w:tc>
          <w:tcPr>
            <w:tcW w:w="9030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8EFC1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</w:rPr>
            </w:pPr>
          </w:p>
          <w:p w14:paraId="5A6A85C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4"/>
                <w:szCs w:val="24"/>
                <w:u w:val="single"/>
              </w:rPr>
              <w:t>Supplementary Table S5</w:t>
            </w:r>
            <w:r w:rsidRPr="0089686E">
              <w:rPr>
                <w:rFonts w:ascii="Times New Roman" w:eastAsia="Arial" w:hAnsi="Times New Roman" w:cs="Times New Roman"/>
                <w:sz w:val="24"/>
                <w:szCs w:val="24"/>
                <w:u w:val="single"/>
              </w:rPr>
              <w:t xml:space="preserve">: Proportion of levels of CHU9D by CHU9D dimension and by time of assessment </w:t>
            </w:r>
          </w:p>
        </w:tc>
      </w:tr>
      <w:tr w:rsidR="0088400A" w:rsidRPr="0089686E" w14:paraId="35A56185" w14:textId="77777777" w:rsidTr="00E27E31">
        <w:tc>
          <w:tcPr>
            <w:tcW w:w="1410" w:type="dxa"/>
            <w:vMerge w:val="restart"/>
            <w:tcBorders>
              <w:top w:val="single" w:sz="4" w:space="0" w:color="000000"/>
            </w:tcBorders>
            <w:vAlign w:val="center"/>
          </w:tcPr>
          <w:p w14:paraId="52269AC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U9D DIMENSION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</w:tcBorders>
            <w:vAlign w:val="center"/>
          </w:tcPr>
          <w:p w14:paraId="2E0D6A6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HU9D LEVEL*</w:t>
            </w:r>
          </w:p>
        </w:tc>
        <w:tc>
          <w:tcPr>
            <w:tcW w:w="6435" w:type="dxa"/>
            <w:gridSpan w:val="7"/>
            <w:tcBorders>
              <w:top w:val="single" w:sz="4" w:space="0" w:color="000000"/>
            </w:tcBorders>
            <w:vAlign w:val="center"/>
          </w:tcPr>
          <w:p w14:paraId="53B72F7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ime of assessment</w:t>
            </w:r>
          </w:p>
        </w:tc>
      </w:tr>
      <w:tr w:rsidR="0088400A" w:rsidRPr="0089686E" w14:paraId="34F4B729" w14:textId="77777777" w:rsidTr="00E27E31">
        <w:tc>
          <w:tcPr>
            <w:tcW w:w="1410" w:type="dxa"/>
            <w:vMerge/>
            <w:tcBorders>
              <w:top w:val="single" w:sz="4" w:space="0" w:color="000000"/>
            </w:tcBorders>
            <w:vAlign w:val="center"/>
          </w:tcPr>
          <w:p w14:paraId="249AEB02" w14:textId="77777777" w:rsidR="0088400A" w:rsidRPr="0089686E" w:rsidRDefault="0088400A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4" w:space="0" w:color="000000"/>
            </w:tcBorders>
            <w:vAlign w:val="center"/>
          </w:tcPr>
          <w:p w14:paraId="66366E56" w14:textId="77777777" w:rsidR="0088400A" w:rsidRPr="0089686E" w:rsidRDefault="0088400A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14:paraId="5133C57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915" w:type="dxa"/>
          </w:tcPr>
          <w:p w14:paraId="4A2A3E9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1</w:t>
            </w:r>
          </w:p>
        </w:tc>
        <w:tc>
          <w:tcPr>
            <w:tcW w:w="915" w:type="dxa"/>
          </w:tcPr>
          <w:p w14:paraId="51B1009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2</w:t>
            </w:r>
          </w:p>
        </w:tc>
        <w:tc>
          <w:tcPr>
            <w:tcW w:w="915" w:type="dxa"/>
          </w:tcPr>
          <w:p w14:paraId="0E6FE4B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3</w:t>
            </w:r>
          </w:p>
        </w:tc>
        <w:tc>
          <w:tcPr>
            <w:tcW w:w="915" w:type="dxa"/>
          </w:tcPr>
          <w:p w14:paraId="75A5133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4</w:t>
            </w:r>
          </w:p>
        </w:tc>
        <w:tc>
          <w:tcPr>
            <w:tcW w:w="915" w:type="dxa"/>
          </w:tcPr>
          <w:p w14:paraId="58E0338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5</w:t>
            </w:r>
          </w:p>
        </w:tc>
        <w:tc>
          <w:tcPr>
            <w:tcW w:w="915" w:type="dxa"/>
          </w:tcPr>
          <w:p w14:paraId="2C257B3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onth 6</w:t>
            </w:r>
          </w:p>
        </w:tc>
      </w:tr>
      <w:tr w:rsidR="0088400A" w:rsidRPr="0089686E" w14:paraId="178C4281" w14:textId="77777777" w:rsidTr="00E27E31">
        <w:tc>
          <w:tcPr>
            <w:tcW w:w="1410" w:type="dxa"/>
            <w:vMerge/>
            <w:tcBorders>
              <w:top w:val="single" w:sz="4" w:space="0" w:color="000000"/>
            </w:tcBorders>
            <w:vAlign w:val="center"/>
          </w:tcPr>
          <w:p w14:paraId="2B2372FE" w14:textId="77777777" w:rsidR="0088400A" w:rsidRPr="0089686E" w:rsidRDefault="0088400A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4" w:space="0" w:color="000000"/>
            </w:tcBorders>
            <w:vAlign w:val="center"/>
          </w:tcPr>
          <w:p w14:paraId="09FF3E9D" w14:textId="77777777" w:rsidR="0088400A" w:rsidRPr="0089686E" w:rsidRDefault="0088400A" w:rsidP="00E27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</w:tcPr>
          <w:p w14:paraId="2011B35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15" w:type="dxa"/>
          </w:tcPr>
          <w:p w14:paraId="62194A0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15" w:type="dxa"/>
          </w:tcPr>
          <w:p w14:paraId="7F399DF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15" w:type="dxa"/>
          </w:tcPr>
          <w:p w14:paraId="606E327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15" w:type="dxa"/>
          </w:tcPr>
          <w:p w14:paraId="7E931DB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15" w:type="dxa"/>
          </w:tcPr>
          <w:p w14:paraId="6CE762B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15" w:type="dxa"/>
          </w:tcPr>
          <w:p w14:paraId="03C42A0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 (%)</w:t>
            </w:r>
          </w:p>
        </w:tc>
      </w:tr>
      <w:tr w:rsidR="0088400A" w:rsidRPr="0089686E" w14:paraId="140A5612" w14:textId="77777777" w:rsidTr="00E27E31">
        <w:tc>
          <w:tcPr>
            <w:tcW w:w="1410" w:type="dxa"/>
          </w:tcPr>
          <w:p w14:paraId="7AE0160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Worried</w:t>
            </w:r>
          </w:p>
        </w:tc>
        <w:tc>
          <w:tcPr>
            <w:tcW w:w="1185" w:type="dxa"/>
          </w:tcPr>
          <w:p w14:paraId="01BA934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1</w:t>
            </w:r>
          </w:p>
          <w:p w14:paraId="6DB0678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2</w:t>
            </w:r>
          </w:p>
          <w:p w14:paraId="237F848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3</w:t>
            </w:r>
          </w:p>
          <w:p w14:paraId="6E0AFBB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4</w:t>
            </w:r>
          </w:p>
          <w:p w14:paraId="3668685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5</w:t>
            </w:r>
          </w:p>
          <w:p w14:paraId="5E76993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45" w:type="dxa"/>
          </w:tcPr>
          <w:p w14:paraId="06E05F6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6 (66.7)</w:t>
            </w:r>
          </w:p>
          <w:p w14:paraId="68B96B8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2C5FFEB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79BB0A3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784D7F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5E5E313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</w:tc>
        <w:tc>
          <w:tcPr>
            <w:tcW w:w="915" w:type="dxa"/>
          </w:tcPr>
          <w:p w14:paraId="5E92E8F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7 (43.6)</w:t>
            </w:r>
          </w:p>
          <w:p w14:paraId="44FF36D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0DE7FFB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84AFED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01FE17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218634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</w:tc>
        <w:tc>
          <w:tcPr>
            <w:tcW w:w="915" w:type="dxa"/>
          </w:tcPr>
          <w:p w14:paraId="6CA5493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1BF7E76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10753B7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7C768D3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6B15043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04EE46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15" w:type="dxa"/>
          </w:tcPr>
          <w:p w14:paraId="0D9E29F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5 (38.5)</w:t>
            </w:r>
          </w:p>
          <w:p w14:paraId="07BC2EE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95F8B9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17BD50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6A798C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69DB99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15" w:type="dxa"/>
          </w:tcPr>
          <w:p w14:paraId="0BE62D9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186F381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7DC6D1F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F710EB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F4EB8E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A19679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56.4)</w:t>
            </w:r>
          </w:p>
        </w:tc>
        <w:tc>
          <w:tcPr>
            <w:tcW w:w="915" w:type="dxa"/>
          </w:tcPr>
          <w:p w14:paraId="4BA8D41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26DE53D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3A427FB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42AAD4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14466B2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6C89F31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15" w:type="dxa"/>
          </w:tcPr>
          <w:p w14:paraId="033F821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2 (30.8)</w:t>
            </w:r>
          </w:p>
          <w:p w14:paraId="366F546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680599E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9EF3E3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A3390E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174A2F6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6 (66.7)</w:t>
            </w:r>
          </w:p>
        </w:tc>
      </w:tr>
      <w:tr w:rsidR="0088400A" w:rsidRPr="0089686E" w14:paraId="292804A4" w14:textId="77777777" w:rsidTr="00E27E31">
        <w:tc>
          <w:tcPr>
            <w:tcW w:w="1410" w:type="dxa"/>
          </w:tcPr>
          <w:p w14:paraId="6B94B27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ad</w:t>
            </w:r>
          </w:p>
        </w:tc>
        <w:tc>
          <w:tcPr>
            <w:tcW w:w="1185" w:type="dxa"/>
          </w:tcPr>
          <w:p w14:paraId="428FC62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1</w:t>
            </w:r>
          </w:p>
          <w:p w14:paraId="20B21CF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2</w:t>
            </w:r>
          </w:p>
          <w:p w14:paraId="6C0EE6A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3</w:t>
            </w:r>
          </w:p>
          <w:p w14:paraId="12B49A1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4</w:t>
            </w:r>
          </w:p>
          <w:p w14:paraId="35877DE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5</w:t>
            </w:r>
          </w:p>
          <w:p w14:paraId="29F6E1B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45" w:type="dxa"/>
          </w:tcPr>
          <w:p w14:paraId="7F3CE8B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8 (71.8)</w:t>
            </w:r>
          </w:p>
          <w:p w14:paraId="5EB79A4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4A676D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41295F1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6B32829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0BC80D3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</w:tc>
        <w:tc>
          <w:tcPr>
            <w:tcW w:w="915" w:type="dxa"/>
          </w:tcPr>
          <w:p w14:paraId="14B0636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7 (43.6)</w:t>
            </w:r>
          </w:p>
          <w:p w14:paraId="4DE15D0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59B99DE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0EB2C5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190FD5E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0F8DB46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</w:tc>
        <w:tc>
          <w:tcPr>
            <w:tcW w:w="915" w:type="dxa"/>
          </w:tcPr>
          <w:p w14:paraId="4A4F3AD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5 (38.5)</w:t>
            </w:r>
          </w:p>
          <w:p w14:paraId="5C925A3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759C150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7FE04D1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5AFB572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774A881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15" w:type="dxa"/>
          </w:tcPr>
          <w:p w14:paraId="0153EB4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0B7574E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3413B78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7373F4E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286BE4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63EC48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915" w:type="dxa"/>
          </w:tcPr>
          <w:p w14:paraId="7105FF8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0E28B66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4AE9AD6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01AF616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03788D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D89D90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15" w:type="dxa"/>
          </w:tcPr>
          <w:p w14:paraId="1C57DD7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71D8556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3523B1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54B100C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577809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748D512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15" w:type="dxa"/>
          </w:tcPr>
          <w:p w14:paraId="6C6F7B1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2 (30.8)</w:t>
            </w:r>
          </w:p>
          <w:p w14:paraId="0BD2227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1780BB2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0984FB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E36C7B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0698A61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64.1)</w:t>
            </w:r>
          </w:p>
        </w:tc>
      </w:tr>
      <w:tr w:rsidR="0088400A" w:rsidRPr="0089686E" w14:paraId="5B2888E9" w14:textId="77777777" w:rsidTr="00E27E31">
        <w:tc>
          <w:tcPr>
            <w:tcW w:w="1410" w:type="dxa"/>
          </w:tcPr>
          <w:p w14:paraId="7F46C3F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Pain</w:t>
            </w:r>
          </w:p>
        </w:tc>
        <w:tc>
          <w:tcPr>
            <w:tcW w:w="1185" w:type="dxa"/>
          </w:tcPr>
          <w:p w14:paraId="58D8EA5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1</w:t>
            </w:r>
          </w:p>
          <w:p w14:paraId="14A3F9E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2</w:t>
            </w:r>
          </w:p>
          <w:p w14:paraId="71B7FAD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3</w:t>
            </w:r>
          </w:p>
          <w:p w14:paraId="3A202DE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4</w:t>
            </w:r>
          </w:p>
          <w:p w14:paraId="7F8ED31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5</w:t>
            </w:r>
          </w:p>
          <w:p w14:paraId="2545B63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45" w:type="dxa"/>
          </w:tcPr>
          <w:p w14:paraId="7E6CE65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0 (76.9)</w:t>
            </w:r>
          </w:p>
          <w:p w14:paraId="32CDDA4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1E3B5F5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66C4362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105EA24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1984606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</w:tc>
        <w:tc>
          <w:tcPr>
            <w:tcW w:w="915" w:type="dxa"/>
          </w:tcPr>
          <w:p w14:paraId="0673046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  <w:p w14:paraId="057C5A4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0EA0297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3164762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7614A20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1099092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5 (38.5)</w:t>
            </w:r>
          </w:p>
        </w:tc>
        <w:tc>
          <w:tcPr>
            <w:tcW w:w="915" w:type="dxa"/>
          </w:tcPr>
          <w:p w14:paraId="5A0063D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5C03576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073C962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A5A506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5CB7CA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5A78CD9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8 (46.2)</w:t>
            </w:r>
          </w:p>
        </w:tc>
        <w:tc>
          <w:tcPr>
            <w:tcW w:w="915" w:type="dxa"/>
          </w:tcPr>
          <w:p w14:paraId="6774981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7 (43.6)</w:t>
            </w:r>
          </w:p>
          <w:p w14:paraId="7EFB699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0E0ED1C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69916B0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0AC3887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0A571B6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15" w:type="dxa"/>
          </w:tcPr>
          <w:p w14:paraId="4AC397B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3 (33.3)</w:t>
            </w:r>
          </w:p>
          <w:p w14:paraId="4C9FF1A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2F06EAB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7672DC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0C54B13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82071F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15" w:type="dxa"/>
          </w:tcPr>
          <w:p w14:paraId="7FC0CD6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2295870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5D699C1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796E17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253B53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505CFBC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15" w:type="dxa"/>
          </w:tcPr>
          <w:p w14:paraId="1A336BC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 (25.6)</w:t>
            </w:r>
          </w:p>
          <w:p w14:paraId="41BAF93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CF70B0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6C6F85F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0D72BD2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05CE6C9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64.1)</w:t>
            </w:r>
          </w:p>
        </w:tc>
      </w:tr>
      <w:tr w:rsidR="0088400A" w:rsidRPr="0089686E" w14:paraId="0FB74DC7" w14:textId="77777777" w:rsidTr="00E27E31">
        <w:tc>
          <w:tcPr>
            <w:tcW w:w="1410" w:type="dxa"/>
          </w:tcPr>
          <w:p w14:paraId="3D194B5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ired</w:t>
            </w:r>
          </w:p>
        </w:tc>
        <w:tc>
          <w:tcPr>
            <w:tcW w:w="1185" w:type="dxa"/>
          </w:tcPr>
          <w:p w14:paraId="0E6CAD7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1</w:t>
            </w:r>
          </w:p>
          <w:p w14:paraId="7A46712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2</w:t>
            </w:r>
          </w:p>
          <w:p w14:paraId="7B710D8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3</w:t>
            </w:r>
          </w:p>
          <w:p w14:paraId="3B221FF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4</w:t>
            </w:r>
          </w:p>
          <w:p w14:paraId="2730E15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5</w:t>
            </w:r>
          </w:p>
          <w:p w14:paraId="19413FD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45" w:type="dxa"/>
          </w:tcPr>
          <w:p w14:paraId="773BCDC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  <w:p w14:paraId="4C52835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1484987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3DD9BF2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6586542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6D56CC4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</w:tc>
        <w:tc>
          <w:tcPr>
            <w:tcW w:w="915" w:type="dxa"/>
          </w:tcPr>
          <w:p w14:paraId="35E7D2E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 (25.6)</w:t>
            </w:r>
          </w:p>
          <w:p w14:paraId="1991CAC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091DAB6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5245909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51C7F81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7F84ABD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15" w:type="dxa"/>
          </w:tcPr>
          <w:p w14:paraId="1FC261F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7F35973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45F84D8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61C27DB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7D5DE19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5A477B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8 (46.2)</w:t>
            </w:r>
          </w:p>
        </w:tc>
        <w:tc>
          <w:tcPr>
            <w:tcW w:w="915" w:type="dxa"/>
          </w:tcPr>
          <w:p w14:paraId="61904AF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7798D02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3C75592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7CE92A6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80D262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B7CC97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15" w:type="dxa"/>
          </w:tcPr>
          <w:p w14:paraId="0D4A597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1 (28.2)</w:t>
            </w:r>
          </w:p>
          <w:p w14:paraId="7855EAC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131D1DB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F093F7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00D446C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6AABB02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15" w:type="dxa"/>
          </w:tcPr>
          <w:p w14:paraId="5792D2E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3 (33.3)</w:t>
            </w:r>
          </w:p>
          <w:p w14:paraId="36B155A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4C2F1BC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64907F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7AC37FC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90A929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3 (59.0)</w:t>
            </w:r>
          </w:p>
        </w:tc>
        <w:tc>
          <w:tcPr>
            <w:tcW w:w="915" w:type="dxa"/>
          </w:tcPr>
          <w:p w14:paraId="65A7AB9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6C6F754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0AF4384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620013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4DC6E4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77E9F7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64.1)</w:t>
            </w:r>
          </w:p>
        </w:tc>
      </w:tr>
      <w:tr w:rsidR="0088400A" w:rsidRPr="0089686E" w14:paraId="0ACC1ACC" w14:textId="77777777" w:rsidTr="00E27E31">
        <w:tc>
          <w:tcPr>
            <w:tcW w:w="1410" w:type="dxa"/>
          </w:tcPr>
          <w:p w14:paraId="062F86B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nnoyed</w:t>
            </w:r>
          </w:p>
        </w:tc>
        <w:tc>
          <w:tcPr>
            <w:tcW w:w="1185" w:type="dxa"/>
          </w:tcPr>
          <w:p w14:paraId="684FCF8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1</w:t>
            </w:r>
          </w:p>
          <w:p w14:paraId="58D95EF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2</w:t>
            </w:r>
          </w:p>
          <w:p w14:paraId="261CD2F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3</w:t>
            </w:r>
          </w:p>
          <w:p w14:paraId="3AD53DA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4</w:t>
            </w:r>
          </w:p>
          <w:p w14:paraId="21AAB17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5</w:t>
            </w:r>
          </w:p>
          <w:p w14:paraId="2C6709D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45" w:type="dxa"/>
          </w:tcPr>
          <w:p w14:paraId="07F1F86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6 (66.7)</w:t>
            </w:r>
          </w:p>
          <w:p w14:paraId="68D3DCE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22CDDD4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4EAE234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098CA07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72F4626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</w:tc>
        <w:tc>
          <w:tcPr>
            <w:tcW w:w="915" w:type="dxa"/>
          </w:tcPr>
          <w:p w14:paraId="2470B2B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3 (33.3)</w:t>
            </w:r>
          </w:p>
          <w:p w14:paraId="1285A68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2C5310F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09BDBD5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F15EA5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6CB810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5 (38.5)</w:t>
            </w:r>
          </w:p>
        </w:tc>
        <w:tc>
          <w:tcPr>
            <w:tcW w:w="915" w:type="dxa"/>
          </w:tcPr>
          <w:p w14:paraId="1822456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75CC97E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44EBF71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B742C5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2D4E0E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5BC5416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915" w:type="dxa"/>
          </w:tcPr>
          <w:p w14:paraId="396B08C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5A3D680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00CCC04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9F9B85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0C22ADB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96E1F7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15" w:type="dxa"/>
          </w:tcPr>
          <w:p w14:paraId="00B8F81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3 (33.3)</w:t>
            </w:r>
          </w:p>
          <w:p w14:paraId="53131DA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1F6503C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014DECF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258972A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4FFB10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15" w:type="dxa"/>
          </w:tcPr>
          <w:p w14:paraId="0038434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3 (33.3)</w:t>
            </w:r>
          </w:p>
          <w:p w14:paraId="0979230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07411F1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6852A2A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535D54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D446E7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15" w:type="dxa"/>
          </w:tcPr>
          <w:p w14:paraId="054FC63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 (25.6)</w:t>
            </w:r>
          </w:p>
          <w:p w14:paraId="6074222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624EAA1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7EDF836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5FC1D55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A228EC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5 (64.1)</w:t>
            </w:r>
          </w:p>
        </w:tc>
      </w:tr>
      <w:tr w:rsidR="0088400A" w:rsidRPr="0089686E" w14:paraId="0C2F3E61" w14:textId="77777777" w:rsidTr="00E27E31">
        <w:tc>
          <w:tcPr>
            <w:tcW w:w="1410" w:type="dxa"/>
          </w:tcPr>
          <w:p w14:paraId="532CC7E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hoolwork/</w:t>
            </w:r>
          </w:p>
          <w:p w14:paraId="77FE6AF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omework</w:t>
            </w:r>
          </w:p>
        </w:tc>
        <w:tc>
          <w:tcPr>
            <w:tcW w:w="1185" w:type="dxa"/>
          </w:tcPr>
          <w:p w14:paraId="765A9BC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1</w:t>
            </w:r>
          </w:p>
          <w:p w14:paraId="0D184DD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2</w:t>
            </w:r>
          </w:p>
          <w:p w14:paraId="786DD08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3</w:t>
            </w:r>
          </w:p>
          <w:p w14:paraId="27E6563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4</w:t>
            </w:r>
          </w:p>
          <w:p w14:paraId="4A8731C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5</w:t>
            </w:r>
          </w:p>
          <w:p w14:paraId="3F8EAF4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45" w:type="dxa"/>
          </w:tcPr>
          <w:p w14:paraId="5FE667B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2526CC0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5C6DE08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7E4AF5B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1CC1CF3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52383BF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</w:tc>
        <w:tc>
          <w:tcPr>
            <w:tcW w:w="915" w:type="dxa"/>
          </w:tcPr>
          <w:p w14:paraId="52604BC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534869E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C13EE3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43A6239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7AF7A5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01F567C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15" w:type="dxa"/>
          </w:tcPr>
          <w:p w14:paraId="3E9BD12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7AB4A3E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7F00F61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62ED9F1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50FDA50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2DB1C03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15" w:type="dxa"/>
          </w:tcPr>
          <w:p w14:paraId="1726AA7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41662D1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07DD668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3B2732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7FF9590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1BD9D0B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15" w:type="dxa"/>
          </w:tcPr>
          <w:p w14:paraId="0E28CE8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4E87E6E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4EB258A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2AFEE61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0FCEC74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0ABF68A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15" w:type="dxa"/>
          </w:tcPr>
          <w:p w14:paraId="6C1E863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  <w:p w14:paraId="6A0ED02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553630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7B0A994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60A6DFD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7CE5BA4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15" w:type="dxa"/>
          </w:tcPr>
          <w:p w14:paraId="1428361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65AF292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0BCB9EF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1D9ED1C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70E2D43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48F578F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3 (59.0)</w:t>
            </w:r>
          </w:p>
        </w:tc>
      </w:tr>
      <w:tr w:rsidR="0088400A" w:rsidRPr="0089686E" w14:paraId="0992EAD3" w14:textId="77777777" w:rsidTr="00E27E31">
        <w:tc>
          <w:tcPr>
            <w:tcW w:w="1410" w:type="dxa"/>
          </w:tcPr>
          <w:p w14:paraId="0B78D91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leep</w:t>
            </w:r>
          </w:p>
        </w:tc>
        <w:tc>
          <w:tcPr>
            <w:tcW w:w="1185" w:type="dxa"/>
          </w:tcPr>
          <w:p w14:paraId="362E317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1</w:t>
            </w:r>
          </w:p>
          <w:p w14:paraId="252D36D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2</w:t>
            </w:r>
          </w:p>
          <w:p w14:paraId="529EADC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3</w:t>
            </w:r>
          </w:p>
          <w:p w14:paraId="2C7E726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4</w:t>
            </w:r>
          </w:p>
          <w:p w14:paraId="09F8C17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5</w:t>
            </w:r>
          </w:p>
          <w:p w14:paraId="27222A4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Not responded</w:t>
            </w:r>
          </w:p>
        </w:tc>
        <w:tc>
          <w:tcPr>
            <w:tcW w:w="945" w:type="dxa"/>
          </w:tcPr>
          <w:p w14:paraId="64BD976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27 (69.2)</w:t>
            </w:r>
          </w:p>
          <w:p w14:paraId="5867071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0386E22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689FD1B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63DD6A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1D61088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3 (7.7)</w:t>
            </w:r>
          </w:p>
        </w:tc>
        <w:tc>
          <w:tcPr>
            <w:tcW w:w="915" w:type="dxa"/>
          </w:tcPr>
          <w:p w14:paraId="2E911BE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8 (46.2)</w:t>
            </w:r>
          </w:p>
          <w:p w14:paraId="0FE8463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5CDB330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60426FF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6FCDFBF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 (2.6)</w:t>
            </w:r>
          </w:p>
          <w:p w14:paraId="4C483D7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5 (38.5)</w:t>
            </w:r>
          </w:p>
        </w:tc>
        <w:tc>
          <w:tcPr>
            <w:tcW w:w="915" w:type="dxa"/>
          </w:tcPr>
          <w:p w14:paraId="0A6C1A4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3 (33.3)</w:t>
            </w:r>
          </w:p>
          <w:p w14:paraId="7038501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B661ED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57BAABE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F6259F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 (0.0)</w:t>
            </w:r>
          </w:p>
          <w:p w14:paraId="6B21714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</w:tc>
        <w:tc>
          <w:tcPr>
            <w:tcW w:w="915" w:type="dxa"/>
          </w:tcPr>
          <w:p w14:paraId="7D02AA5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7 (43.6)</w:t>
            </w:r>
          </w:p>
          <w:p w14:paraId="6A4EDDB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6E9DBD2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46D858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68A8BDF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 (0.0)</w:t>
            </w:r>
          </w:p>
          <w:p w14:paraId="2C8DC8B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8 (46.2)</w:t>
            </w:r>
          </w:p>
        </w:tc>
        <w:tc>
          <w:tcPr>
            <w:tcW w:w="915" w:type="dxa"/>
          </w:tcPr>
          <w:p w14:paraId="5658D4B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2 (30.8)</w:t>
            </w:r>
          </w:p>
          <w:p w14:paraId="28E6377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22EAC42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2373993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4C950F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 (2.6)</w:t>
            </w:r>
          </w:p>
          <w:p w14:paraId="5A33A48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915" w:type="dxa"/>
          </w:tcPr>
          <w:p w14:paraId="0A3B29C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5 (38.5)</w:t>
            </w:r>
          </w:p>
          <w:p w14:paraId="1ABF931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427B79C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15FAC02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FA94B6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 (0.0)</w:t>
            </w:r>
          </w:p>
          <w:p w14:paraId="2CBE04E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2 (56.4)</w:t>
            </w:r>
          </w:p>
        </w:tc>
        <w:tc>
          <w:tcPr>
            <w:tcW w:w="915" w:type="dxa"/>
          </w:tcPr>
          <w:p w14:paraId="10CF205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13 (33.3)</w:t>
            </w:r>
          </w:p>
          <w:p w14:paraId="7519285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612E417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69154C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506F4AF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lastRenderedPageBreak/>
              <w:t>0 (0.0)</w:t>
            </w:r>
          </w:p>
          <w:p w14:paraId="589C91D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3 (59.0)</w:t>
            </w:r>
          </w:p>
        </w:tc>
      </w:tr>
      <w:tr w:rsidR="0088400A" w:rsidRPr="0089686E" w14:paraId="17E10251" w14:textId="77777777" w:rsidTr="00E27E31">
        <w:tc>
          <w:tcPr>
            <w:tcW w:w="1410" w:type="dxa"/>
          </w:tcPr>
          <w:p w14:paraId="644769B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>Daily routine</w:t>
            </w:r>
          </w:p>
        </w:tc>
        <w:tc>
          <w:tcPr>
            <w:tcW w:w="1185" w:type="dxa"/>
          </w:tcPr>
          <w:p w14:paraId="22AF226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1</w:t>
            </w:r>
          </w:p>
          <w:p w14:paraId="33C8184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2</w:t>
            </w:r>
          </w:p>
          <w:p w14:paraId="1E58E2A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3</w:t>
            </w:r>
          </w:p>
          <w:p w14:paraId="52FB8EE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4</w:t>
            </w:r>
          </w:p>
          <w:p w14:paraId="17A6589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5</w:t>
            </w:r>
          </w:p>
          <w:p w14:paraId="63A23BF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45" w:type="dxa"/>
          </w:tcPr>
          <w:p w14:paraId="61E2CCF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  <w:p w14:paraId="54DE0AF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655709B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571C412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71FBDA7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65F9FA8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7 (17.9)</w:t>
            </w:r>
          </w:p>
        </w:tc>
        <w:tc>
          <w:tcPr>
            <w:tcW w:w="915" w:type="dxa"/>
          </w:tcPr>
          <w:p w14:paraId="420BDB8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5 (38.5)</w:t>
            </w:r>
          </w:p>
          <w:p w14:paraId="5BF20B3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6FA4D46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21767A8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594806A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B332A0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</w:tc>
        <w:tc>
          <w:tcPr>
            <w:tcW w:w="915" w:type="dxa"/>
          </w:tcPr>
          <w:p w14:paraId="34E10D3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3 (33.3)</w:t>
            </w:r>
          </w:p>
          <w:p w14:paraId="38C4BE5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6EC5D9E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74560C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7B9DFDC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771D3BB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15" w:type="dxa"/>
          </w:tcPr>
          <w:p w14:paraId="3789C57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0 (25.6)</w:t>
            </w:r>
          </w:p>
          <w:p w14:paraId="3B6906D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4737A70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D0F208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0860310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6D461D7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9 (48.7)</w:t>
            </w:r>
          </w:p>
        </w:tc>
        <w:tc>
          <w:tcPr>
            <w:tcW w:w="915" w:type="dxa"/>
          </w:tcPr>
          <w:p w14:paraId="35E5D12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2 (30.8)</w:t>
            </w:r>
          </w:p>
          <w:p w14:paraId="4C95742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1C95AB6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4DC45F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0175B2A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1B53B64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915" w:type="dxa"/>
          </w:tcPr>
          <w:p w14:paraId="7584235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 (23.1)</w:t>
            </w:r>
          </w:p>
          <w:p w14:paraId="694DE29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6BFAB2D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0BAACE5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32BAFEA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4AC9249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15" w:type="dxa"/>
          </w:tcPr>
          <w:p w14:paraId="218D845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4D1B662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2F2BEBB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42FED91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45DB531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0A0FB6B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4 (61.5)</w:t>
            </w:r>
          </w:p>
        </w:tc>
      </w:tr>
      <w:tr w:rsidR="0088400A" w:rsidRPr="0089686E" w14:paraId="41634F52" w14:textId="77777777" w:rsidTr="00E27E31">
        <w:tc>
          <w:tcPr>
            <w:tcW w:w="1410" w:type="dxa"/>
          </w:tcPr>
          <w:p w14:paraId="2E22989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ble to join in activities</w:t>
            </w:r>
          </w:p>
        </w:tc>
        <w:tc>
          <w:tcPr>
            <w:tcW w:w="1185" w:type="dxa"/>
          </w:tcPr>
          <w:p w14:paraId="0045D24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1</w:t>
            </w:r>
          </w:p>
          <w:p w14:paraId="11A077F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2</w:t>
            </w:r>
          </w:p>
          <w:p w14:paraId="5427CCF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3</w:t>
            </w:r>
          </w:p>
          <w:p w14:paraId="15F041A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4</w:t>
            </w:r>
          </w:p>
          <w:p w14:paraId="3D13D97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Level 5</w:t>
            </w:r>
          </w:p>
          <w:p w14:paraId="3D89B73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Not responded</w:t>
            </w:r>
          </w:p>
        </w:tc>
        <w:tc>
          <w:tcPr>
            <w:tcW w:w="945" w:type="dxa"/>
          </w:tcPr>
          <w:p w14:paraId="674699C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6 (41.0)</w:t>
            </w:r>
          </w:p>
          <w:p w14:paraId="1A86A7F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AE55597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0B114C9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31B2E776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5 (12.8)</w:t>
            </w:r>
          </w:p>
          <w:p w14:paraId="376667B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 (23.1)</w:t>
            </w:r>
          </w:p>
        </w:tc>
        <w:tc>
          <w:tcPr>
            <w:tcW w:w="915" w:type="dxa"/>
          </w:tcPr>
          <w:p w14:paraId="6EA5CD1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2 (30.8)</w:t>
            </w:r>
          </w:p>
          <w:p w14:paraId="69BAD87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400FC5C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822DD4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2C90986F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42349C6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</w:tc>
        <w:tc>
          <w:tcPr>
            <w:tcW w:w="915" w:type="dxa"/>
          </w:tcPr>
          <w:p w14:paraId="776149E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4 (35.9)</w:t>
            </w:r>
          </w:p>
          <w:p w14:paraId="6A5DE482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2F14402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6ED9B0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0 (0.0)</w:t>
            </w:r>
          </w:p>
          <w:p w14:paraId="5460BE8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1E7ACF6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8 (46.2)</w:t>
            </w:r>
          </w:p>
        </w:tc>
        <w:tc>
          <w:tcPr>
            <w:tcW w:w="915" w:type="dxa"/>
          </w:tcPr>
          <w:p w14:paraId="6872CA3A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16C4F4E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1CF50A7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7F9FD71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320C69D9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21457C7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915" w:type="dxa"/>
          </w:tcPr>
          <w:p w14:paraId="01C53B9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 (23.1)</w:t>
            </w:r>
          </w:p>
          <w:p w14:paraId="068B356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58D1A8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4 (10.3)</w:t>
            </w:r>
          </w:p>
          <w:p w14:paraId="313E55B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3F6A308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67D5206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0 (51.3)</w:t>
            </w:r>
          </w:p>
        </w:tc>
        <w:tc>
          <w:tcPr>
            <w:tcW w:w="915" w:type="dxa"/>
          </w:tcPr>
          <w:p w14:paraId="7648A76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9 (23.1)</w:t>
            </w:r>
          </w:p>
          <w:p w14:paraId="5C4AAC5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7C1D5E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6 (15.4)</w:t>
            </w:r>
          </w:p>
          <w:p w14:paraId="2236D788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CF73820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2330F48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1 (53.8)</w:t>
            </w:r>
          </w:p>
        </w:tc>
        <w:tc>
          <w:tcPr>
            <w:tcW w:w="915" w:type="dxa"/>
          </w:tcPr>
          <w:p w14:paraId="28227F4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8 (20.5)</w:t>
            </w:r>
          </w:p>
          <w:p w14:paraId="4E7A315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40C2DEC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 (5.1)</w:t>
            </w:r>
          </w:p>
          <w:p w14:paraId="0EEA00F1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3 (7.7)</w:t>
            </w:r>
          </w:p>
          <w:p w14:paraId="4232E64E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1 (2.6)</w:t>
            </w:r>
          </w:p>
          <w:p w14:paraId="35BA267D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89686E">
              <w:rPr>
                <w:rFonts w:ascii="Times New Roman" w:eastAsia="Arial" w:hAnsi="Times New Roman" w:cs="Times New Roman"/>
                <w:sz w:val="20"/>
                <w:szCs w:val="20"/>
              </w:rPr>
              <w:t>24 (61.5)</w:t>
            </w:r>
          </w:p>
        </w:tc>
      </w:tr>
      <w:tr w:rsidR="0088400A" w:rsidRPr="0089686E" w14:paraId="7BDC1068" w14:textId="77777777" w:rsidTr="00E27E31">
        <w:tc>
          <w:tcPr>
            <w:tcW w:w="9030" w:type="dxa"/>
            <w:gridSpan w:val="9"/>
          </w:tcPr>
          <w:p w14:paraId="19E6C253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</w:rPr>
              <w:t>Level 1: I don’t feel/I don’t have any/I have no problems/ I can join in with any</w:t>
            </w:r>
          </w:p>
          <w:p w14:paraId="44B9B335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</w:rPr>
              <w:t>Level 2: I feel a little bit/I have a little bit/I have a few problems/I can join in with most</w:t>
            </w:r>
          </w:p>
          <w:p w14:paraId="231CD5EB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</w:rPr>
              <w:t>Level 3: I feel a bit/I have a bit/I have some problems/I can join in with some</w:t>
            </w:r>
          </w:p>
          <w:p w14:paraId="24474DCC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</w:rPr>
              <w:t>Level 4: I feel quite/I have quite a lot/I have many problems/I can join in with a few</w:t>
            </w:r>
          </w:p>
          <w:p w14:paraId="5E805224" w14:textId="77777777" w:rsidR="0088400A" w:rsidRPr="0089686E" w:rsidRDefault="0088400A" w:rsidP="00E27E31">
            <w:pPr>
              <w:jc w:val="both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</w:rPr>
              <w:t>Level 5: I feel very/I have a lot/I can’t do/I can join in with no</w:t>
            </w:r>
          </w:p>
        </w:tc>
      </w:tr>
    </w:tbl>
    <w:p w14:paraId="446E641C" w14:textId="77777777" w:rsidR="0088400A" w:rsidRPr="0089686E" w:rsidRDefault="0088400A" w:rsidP="0088400A">
      <w:pPr>
        <w:jc w:val="both"/>
        <w:rPr>
          <w:rFonts w:ascii="Times New Roman" w:eastAsia="Arial" w:hAnsi="Times New Roman" w:cs="Times New Roman"/>
          <w:b/>
          <w:sz w:val="28"/>
          <w:szCs w:val="28"/>
        </w:rPr>
      </w:pPr>
    </w:p>
    <w:p w14:paraId="1B82F9A7" w14:textId="77777777" w:rsidR="001A791C" w:rsidRPr="0088400A" w:rsidRDefault="001A791C" w:rsidP="0088400A"/>
    <w:sectPr w:rsidR="001A791C" w:rsidRPr="0088400A" w:rsidSect="001A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66375"/>
    <w:multiLevelType w:val="multilevel"/>
    <w:tmpl w:val="9B4087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F33160"/>
    <w:multiLevelType w:val="hybridMultilevel"/>
    <w:tmpl w:val="BF9444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A53B2"/>
    <w:multiLevelType w:val="multilevel"/>
    <w:tmpl w:val="16E47E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60909994">
    <w:abstractNumId w:val="0"/>
  </w:num>
  <w:num w:numId="2" w16cid:durableId="1514028828">
    <w:abstractNumId w:val="1"/>
  </w:num>
  <w:num w:numId="3" w16cid:durableId="2096701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1C"/>
    <w:rsid w:val="000018F2"/>
    <w:rsid w:val="00034C12"/>
    <w:rsid w:val="0012174D"/>
    <w:rsid w:val="00143C5D"/>
    <w:rsid w:val="00195E9B"/>
    <w:rsid w:val="001A791C"/>
    <w:rsid w:val="00417C9E"/>
    <w:rsid w:val="004F200F"/>
    <w:rsid w:val="007F2934"/>
    <w:rsid w:val="0088400A"/>
    <w:rsid w:val="0089686E"/>
    <w:rsid w:val="00927AF1"/>
    <w:rsid w:val="00BE14F8"/>
    <w:rsid w:val="00CB66D9"/>
    <w:rsid w:val="00D3611E"/>
    <w:rsid w:val="00D83922"/>
    <w:rsid w:val="00DB5FFE"/>
    <w:rsid w:val="00EB1721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7F1"/>
  <w15:chartTrackingRefBased/>
  <w15:docId w15:val="{47A7E327-60E3-479D-9A0A-29A2A6DC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1C"/>
  </w:style>
  <w:style w:type="paragraph" w:styleId="Heading1">
    <w:name w:val="heading 1"/>
    <w:basedOn w:val="Normal"/>
    <w:next w:val="Normal"/>
    <w:link w:val="Heading1Char"/>
    <w:uiPriority w:val="9"/>
    <w:qFormat/>
    <w:rsid w:val="001A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1C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91C"/>
  </w:style>
  <w:style w:type="paragraph" w:styleId="Footer">
    <w:name w:val="footer"/>
    <w:basedOn w:val="Normal"/>
    <w:link w:val="Foot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91C"/>
  </w:style>
  <w:style w:type="paragraph" w:styleId="NormalWeb">
    <w:name w:val="Normal (Web)"/>
    <w:basedOn w:val="Normal"/>
    <w:uiPriority w:val="99"/>
    <w:semiHidden/>
    <w:unhideWhenUsed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A791C"/>
  </w:style>
  <w:style w:type="character" w:styleId="CommentReference">
    <w:name w:val="annotation reference"/>
    <w:basedOn w:val="DefaultParagraphFont"/>
    <w:uiPriority w:val="99"/>
    <w:semiHidden/>
    <w:unhideWhenUsed/>
    <w:rsid w:val="001A7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91C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91C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1C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character" w:styleId="Emphasis">
    <w:name w:val="Emphasis"/>
    <w:basedOn w:val="DefaultParagraphFont"/>
    <w:uiPriority w:val="20"/>
    <w:qFormat/>
    <w:rsid w:val="001A791C"/>
    <w:rPr>
      <w:i/>
      <w:iCs/>
    </w:rPr>
  </w:style>
  <w:style w:type="character" w:styleId="Hyperlink">
    <w:name w:val="Hyperlink"/>
    <w:basedOn w:val="DefaultParagraphFont"/>
    <w:uiPriority w:val="99"/>
    <w:unhideWhenUsed/>
    <w:rsid w:val="001A791C"/>
    <w:rPr>
      <w:color w:val="467886" w:themeColor="hyperlink"/>
      <w:u w:val="single"/>
    </w:rPr>
  </w:style>
  <w:style w:type="character" w:customStyle="1" w:styleId="author-sup-separator">
    <w:name w:val="author-sup-separator"/>
    <w:basedOn w:val="DefaultParagraphFont"/>
    <w:rsid w:val="001A791C"/>
  </w:style>
  <w:style w:type="character" w:customStyle="1" w:styleId="comma">
    <w:name w:val="comma"/>
    <w:basedOn w:val="DefaultParagraphFont"/>
    <w:rsid w:val="001A791C"/>
  </w:style>
  <w:style w:type="character" w:customStyle="1" w:styleId="Title1">
    <w:name w:val="Title1"/>
    <w:basedOn w:val="DefaultParagraphFont"/>
    <w:rsid w:val="001A791C"/>
  </w:style>
  <w:style w:type="character" w:customStyle="1" w:styleId="id-label">
    <w:name w:val="id-label"/>
    <w:basedOn w:val="DefaultParagraphFont"/>
    <w:rsid w:val="001A791C"/>
  </w:style>
  <w:style w:type="character" w:styleId="Strong">
    <w:name w:val="Strong"/>
    <w:basedOn w:val="DefaultParagraphFont"/>
    <w:uiPriority w:val="22"/>
    <w:qFormat/>
    <w:rsid w:val="001A791C"/>
    <w:rPr>
      <w:b/>
      <w:bCs/>
    </w:rPr>
  </w:style>
  <w:style w:type="table" w:styleId="TableGrid">
    <w:name w:val="Table Grid"/>
    <w:basedOn w:val="TableNormal"/>
    <w:uiPriority w:val="39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91C"/>
    <w:rPr>
      <w:color w:val="605E5C"/>
      <w:shd w:val="clear" w:color="auto" w:fill="E1DFDD"/>
    </w:rPr>
  </w:style>
  <w:style w:type="paragraph" w:customStyle="1" w:styleId="pf0">
    <w:name w:val="pf0"/>
    <w:basedOn w:val="Normal"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character" w:customStyle="1" w:styleId="cf01">
    <w:name w:val="cf0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</w:style>
  <w:style w:type="character" w:customStyle="1" w:styleId="anchor-text">
    <w:name w:val="anchor-text"/>
    <w:basedOn w:val="DefaultParagraphFont"/>
    <w:rsid w:val="001A791C"/>
  </w:style>
  <w:style w:type="paragraph" w:styleId="BalloonText">
    <w:name w:val="Balloon Text"/>
    <w:basedOn w:val="Normal"/>
    <w:link w:val="BalloonTextChar"/>
    <w:uiPriority w:val="99"/>
    <w:semiHidden/>
    <w:unhideWhenUsed/>
    <w:rsid w:val="001A791C"/>
    <w:pPr>
      <w:spacing w:after="0" w:line="240" w:lineRule="auto"/>
    </w:pPr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1C"/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docsum-authors">
    <w:name w:val="docsum-authors"/>
    <w:basedOn w:val="DefaultParagraphFont"/>
    <w:rsid w:val="001A791C"/>
  </w:style>
  <w:style w:type="character" w:customStyle="1" w:styleId="docsum-journal-citation">
    <w:name w:val="docsum-journal-citation"/>
    <w:basedOn w:val="DefaultParagraphFont"/>
    <w:rsid w:val="001A791C"/>
  </w:style>
  <w:style w:type="character" w:customStyle="1" w:styleId="citation-part">
    <w:name w:val="citation-part"/>
    <w:basedOn w:val="DefaultParagraphFont"/>
    <w:rsid w:val="001A791C"/>
  </w:style>
  <w:style w:type="character" w:customStyle="1" w:styleId="docsum-pmid">
    <w:name w:val="docsum-pmid"/>
    <w:basedOn w:val="DefaultParagraphFont"/>
    <w:rsid w:val="001A791C"/>
  </w:style>
  <w:style w:type="character" w:customStyle="1" w:styleId="free-resources">
    <w:name w:val="free-resources"/>
    <w:basedOn w:val="DefaultParagraphFont"/>
    <w:rsid w:val="001A791C"/>
  </w:style>
  <w:style w:type="character" w:styleId="UnresolvedMention">
    <w:name w:val="Unresolved Mention"/>
    <w:basedOn w:val="DefaultParagraphFont"/>
    <w:uiPriority w:val="99"/>
    <w:rsid w:val="001A791C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A791C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A791C"/>
    <w:rPr>
      <w:color w:val="96607D" w:themeColor="followedHyperlink"/>
      <w:u w:val="single"/>
    </w:rPr>
  </w:style>
  <w:style w:type="table" w:customStyle="1" w:styleId="13">
    <w:name w:val="1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">
    <w:name w:val="2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1407F0C6-A678-464E-85F4-EC97D259F9CC}"/>
</file>

<file path=customXml/itemProps2.xml><?xml version="1.0" encoding="utf-8"?>
<ds:datastoreItem xmlns:ds="http://schemas.openxmlformats.org/officeDocument/2006/customXml" ds:itemID="{D7FE7513-6DCF-410A-AAF0-A82B8EE63C77}"/>
</file>

<file path=customXml/itemProps3.xml><?xml version="1.0" encoding="utf-8"?>
<ds:datastoreItem xmlns:ds="http://schemas.openxmlformats.org/officeDocument/2006/customXml" ds:itemID="{F06BCE94-FB0D-441D-9D99-DF4EB60682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79</Words>
  <Characters>3876</Characters>
  <Application>Microsoft Office Word</Application>
  <DocSecurity>0</DocSecurity>
  <Lines>32</Lines>
  <Paragraphs>9</Paragraphs>
  <ScaleCrop>false</ScaleCrop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imon Olivier</dc:creator>
  <cp:keywords/>
  <dc:description/>
  <cp:lastModifiedBy>Vincenzo Grande</cp:lastModifiedBy>
  <cp:revision>14</cp:revision>
  <dcterms:created xsi:type="dcterms:W3CDTF">2024-05-19T09:32:00Z</dcterms:created>
  <dcterms:modified xsi:type="dcterms:W3CDTF">2025-07-1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